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BEEFD" w14:textId="3BAA4F33" w:rsidR="004E0F6E" w:rsidRPr="002031E0" w:rsidRDefault="00E5364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2.</w:t>
      </w:r>
      <w:r w:rsidR="002031E0" w:rsidRPr="002031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031E0" w:rsidRPr="00E5364C">
        <w:rPr>
          <w:rFonts w:ascii="Times New Roman" w:hAnsi="Times New Roman" w:cs="Times New Roman"/>
          <w:sz w:val="24"/>
          <w:szCs w:val="24"/>
        </w:rPr>
        <w:t>Perclass</w:t>
      </w:r>
      <w:proofErr w:type="spellEnd"/>
      <w:r w:rsidR="002031E0" w:rsidRPr="00E5364C">
        <w:rPr>
          <w:rFonts w:ascii="Times New Roman" w:hAnsi="Times New Roman" w:cs="Times New Roman"/>
          <w:sz w:val="24"/>
          <w:szCs w:val="24"/>
        </w:rPr>
        <w:t xml:space="preserve"> model performance for </w:t>
      </w:r>
      <w:r w:rsidRPr="00E5364C">
        <w:rPr>
          <w:rFonts w:ascii="Times New Roman" w:hAnsi="Times New Roman" w:cs="Times New Roman"/>
          <w:sz w:val="24"/>
          <w:szCs w:val="24"/>
        </w:rPr>
        <w:t>the r</w:t>
      </w:r>
      <w:r w:rsidR="002031E0" w:rsidRPr="00E5364C">
        <w:rPr>
          <w:rFonts w:ascii="Times New Roman" w:hAnsi="Times New Roman" w:cs="Times New Roman"/>
          <w:sz w:val="24"/>
          <w:szCs w:val="24"/>
        </w:rPr>
        <w:t>ule-</w:t>
      </w:r>
      <w:r w:rsidRPr="00E5364C">
        <w:rPr>
          <w:rFonts w:ascii="Times New Roman" w:hAnsi="Times New Roman" w:cs="Times New Roman"/>
          <w:sz w:val="24"/>
          <w:szCs w:val="24"/>
        </w:rPr>
        <w:t>b</w:t>
      </w:r>
      <w:r w:rsidR="002031E0" w:rsidRPr="00E5364C">
        <w:rPr>
          <w:rFonts w:ascii="Times New Roman" w:hAnsi="Times New Roman" w:cs="Times New Roman"/>
          <w:sz w:val="24"/>
          <w:szCs w:val="24"/>
        </w:rPr>
        <w:t>ased</w:t>
      </w:r>
      <w:r w:rsidR="00F21EAF" w:rsidRPr="00E5364C">
        <w:rPr>
          <w:rFonts w:ascii="Times New Roman" w:hAnsi="Times New Roman" w:cs="Times New Roman"/>
          <w:sz w:val="24"/>
          <w:szCs w:val="24"/>
        </w:rPr>
        <w:t>,</w:t>
      </w:r>
      <w:r w:rsidR="002031E0" w:rsidRPr="00E5364C">
        <w:rPr>
          <w:rFonts w:ascii="Times New Roman" w:hAnsi="Times New Roman" w:cs="Times New Roman"/>
          <w:sz w:val="24"/>
          <w:szCs w:val="24"/>
        </w:rPr>
        <w:t xml:space="preserve"> </w:t>
      </w:r>
      <w:r w:rsidRPr="00E5364C">
        <w:rPr>
          <w:rFonts w:ascii="Times New Roman" w:hAnsi="Times New Roman" w:cs="Times New Roman"/>
          <w:sz w:val="24"/>
          <w:szCs w:val="24"/>
          <w:lang w:val="en-US"/>
        </w:rPr>
        <w:t>convolutional neural network</w:t>
      </w:r>
      <w:r w:rsidRPr="00E5364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536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1EAF" w:rsidRPr="00E5364C">
        <w:rPr>
          <w:rFonts w:ascii="Times New Roman" w:hAnsi="Times New Roman" w:cs="Times New Roman"/>
          <w:sz w:val="24"/>
          <w:szCs w:val="24"/>
        </w:rPr>
        <w:t xml:space="preserve">and </w:t>
      </w:r>
      <w:r w:rsidRPr="00E5364C">
        <w:rPr>
          <w:rFonts w:ascii="Times New Roman" w:hAnsi="Times New Roman" w:cs="Times New Roman"/>
          <w:sz w:val="24"/>
          <w:szCs w:val="24"/>
        </w:rPr>
        <w:t>c</w:t>
      </w:r>
      <w:r w:rsidR="00F21EAF" w:rsidRPr="00E5364C">
        <w:rPr>
          <w:rFonts w:ascii="Times New Roman" w:hAnsi="Times New Roman" w:cs="Times New Roman"/>
          <w:sz w:val="24"/>
          <w:szCs w:val="24"/>
        </w:rPr>
        <w:t xml:space="preserve">ombined </w:t>
      </w:r>
      <w:r w:rsidRPr="00E5364C">
        <w:rPr>
          <w:rFonts w:ascii="Times New Roman" w:hAnsi="Times New Roman" w:cs="Times New Roman"/>
          <w:sz w:val="24"/>
          <w:szCs w:val="24"/>
        </w:rPr>
        <w:t>m</w:t>
      </w:r>
      <w:r w:rsidR="002031E0" w:rsidRPr="00E5364C">
        <w:rPr>
          <w:rFonts w:ascii="Times New Roman" w:hAnsi="Times New Roman" w:cs="Times New Roman"/>
          <w:sz w:val="24"/>
          <w:szCs w:val="24"/>
        </w:rPr>
        <w:t>odels</w:t>
      </w:r>
      <w:r w:rsidRPr="00E536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49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2083"/>
        <w:gridCol w:w="2083"/>
        <w:gridCol w:w="2083"/>
        <w:gridCol w:w="2083"/>
      </w:tblGrid>
      <w:tr w:rsidR="002031E0" w:rsidRPr="00522CDF" w14:paraId="5CD35EDE" w14:textId="77777777" w:rsidTr="002031E0">
        <w:trPr>
          <w:trHeight w:val="290"/>
        </w:trPr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94F9A" w14:textId="77777777" w:rsidR="002031E0" w:rsidRPr="00522CDF" w:rsidRDefault="002031E0" w:rsidP="002031E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DSS Class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15FB41E" w14:textId="5A69CA93" w:rsidR="002031E0" w:rsidRPr="00522CDF" w:rsidRDefault="002031E0" w:rsidP="002031E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DAF53" w14:textId="38733A62" w:rsidR="002031E0" w:rsidRPr="00522CDF" w:rsidRDefault="002031E0" w:rsidP="002031E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NN F-score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BE77C" w14:textId="5FB46E5A" w:rsidR="002031E0" w:rsidRPr="00522CDF" w:rsidRDefault="002031E0" w:rsidP="002031E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ule-based F-score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C3BE9" w14:textId="03B61531" w:rsidR="002031E0" w:rsidRPr="00522CDF" w:rsidRDefault="002031E0" w:rsidP="002031E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mbined model F-score</w:t>
            </w:r>
          </w:p>
        </w:tc>
      </w:tr>
      <w:tr w:rsidR="002031E0" w:rsidRPr="00522CDF" w14:paraId="566EEE99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EB42FD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375C3AB" w14:textId="326710A6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55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E05635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9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57F5FD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84B05F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94</w:t>
            </w:r>
          </w:p>
        </w:tc>
      </w:tr>
      <w:tr w:rsidR="002031E0" w:rsidRPr="00522CDF" w14:paraId="6DE3D612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C4455C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CA5DC33" w14:textId="5E16425A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56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D5B15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9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9C0435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6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5A14FB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93</w:t>
            </w:r>
          </w:p>
        </w:tc>
      </w:tr>
      <w:tr w:rsidR="002031E0" w:rsidRPr="00522CDF" w14:paraId="7809DAD4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98582A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77B2530" w14:textId="28E7CB99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4E8BC9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5586B2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1D2B11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</w:t>
            </w:r>
          </w:p>
        </w:tc>
      </w:tr>
      <w:tr w:rsidR="002031E0" w:rsidRPr="00522CDF" w14:paraId="2BF3060C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1CE4F0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88790A5" w14:textId="3AF0C11A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66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C4F265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9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93C81D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7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70B596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94</w:t>
            </w:r>
          </w:p>
        </w:tc>
      </w:tr>
      <w:tr w:rsidR="002031E0" w:rsidRPr="00522CDF" w14:paraId="37F72A53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3BC9EF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1BEABEC" w14:textId="05E4E739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D624E6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524CD2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59E6C6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2</w:t>
            </w:r>
          </w:p>
        </w:tc>
      </w:tr>
      <w:tr w:rsidR="002031E0" w:rsidRPr="00522CDF" w14:paraId="4A095EDE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1F7750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23104A3" w14:textId="3A9D2AC5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28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8BD37B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8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3CEFAC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7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C37918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86</w:t>
            </w:r>
          </w:p>
        </w:tc>
      </w:tr>
      <w:tr w:rsidR="002031E0" w:rsidRPr="00522CDF" w14:paraId="06C64372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89399F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F7473D5" w14:textId="01FB6B7C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8CA1E0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2ACCA3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F9873F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7</w:t>
            </w:r>
          </w:p>
        </w:tc>
      </w:tr>
      <w:tr w:rsidR="002031E0" w:rsidRPr="00522CDF" w14:paraId="6FFFB1EC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631CB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1814098" w14:textId="637610CD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10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97C6D6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8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B3BB63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5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288EEC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90</w:t>
            </w:r>
          </w:p>
        </w:tc>
      </w:tr>
      <w:tr w:rsidR="002031E0" w:rsidRPr="00522CDF" w14:paraId="01EF49DA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59A1CC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4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CA0DAB6" w14:textId="2601075F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F35C85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314371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F519E6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3</w:t>
            </w:r>
          </w:p>
        </w:tc>
      </w:tr>
      <w:tr w:rsidR="002031E0" w:rsidRPr="00522CDF" w14:paraId="54814B82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F0D3A3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8F3EAD5" w14:textId="47017B7A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84DD53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6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2B7ADE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6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155597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76</w:t>
            </w:r>
          </w:p>
        </w:tc>
      </w:tr>
      <w:tr w:rsidR="002031E0" w:rsidRPr="00522CDF" w14:paraId="2C39CB78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3AA944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87C9D41" w14:textId="311C26EE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A96A5B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61F130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6E86E4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2</w:t>
            </w:r>
          </w:p>
        </w:tc>
      </w:tr>
      <w:tr w:rsidR="002031E0" w:rsidRPr="00522CDF" w14:paraId="2A1863E2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3F9123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1AFBDAF" w14:textId="3D7AB094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16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0CD7D7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8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C110D9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8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B02216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84</w:t>
            </w:r>
          </w:p>
        </w:tc>
      </w:tr>
      <w:tr w:rsidR="002031E0" w:rsidRPr="00522CDF" w14:paraId="00819A70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BCB04B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6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5C3E2E5" w14:textId="5FA76CC4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E44721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8991F6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B13D18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7</w:t>
            </w:r>
          </w:p>
        </w:tc>
      </w:tr>
      <w:tr w:rsidR="002031E0" w:rsidRPr="00522CDF" w14:paraId="0758730B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0E7091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0010ECB" w14:textId="0B27095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A155DA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5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677518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5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03FEF2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59</w:t>
            </w:r>
          </w:p>
        </w:tc>
      </w:tr>
      <w:tr w:rsidR="002031E0" w:rsidRPr="00522CDF" w14:paraId="1EFC6267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421A7A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7.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DFE9DF9" w14:textId="0DDFC708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FF49A0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B855D1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C112D6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1</w:t>
            </w:r>
          </w:p>
        </w:tc>
      </w:tr>
      <w:tr w:rsidR="002031E0" w:rsidRPr="00522CDF" w14:paraId="0FAC6C42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57C7E8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99CFBDA" w14:textId="1323CBB1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76BB9A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3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07E1E1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7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7153E6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0.71</w:t>
            </w:r>
          </w:p>
        </w:tc>
      </w:tr>
      <w:tr w:rsidR="002031E0" w:rsidRPr="00522CDF" w14:paraId="576114DE" w14:textId="77777777" w:rsidTr="002031E0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C1E150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8.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DA2E2" w14:textId="32EE0692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8EBCBA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EAF287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66FF68" w14:textId="77777777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2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5</w:t>
            </w:r>
          </w:p>
        </w:tc>
      </w:tr>
      <w:tr w:rsidR="002031E0" w:rsidRPr="00522CDF" w14:paraId="58340514" w14:textId="77777777" w:rsidTr="00FB201F">
        <w:trPr>
          <w:trHeight w:val="290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DA3B71" w14:textId="13B6DE9E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B2734E5" w14:textId="7BCF14AA" w:rsidR="002031E0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24FCAC" w14:textId="36125548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FE3744" w14:textId="43CC12E5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9AEAF1" w14:textId="30D659F6" w:rsidR="002031E0" w:rsidRPr="00522CDF" w:rsidRDefault="002031E0" w:rsidP="00FB201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7</w:t>
            </w:r>
          </w:p>
        </w:tc>
      </w:tr>
    </w:tbl>
    <w:p w14:paraId="4C0BB0A7" w14:textId="77777777" w:rsidR="002031E0" w:rsidRDefault="002031E0"/>
    <w:sectPr w:rsidR="002031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1E0"/>
    <w:rsid w:val="002031E0"/>
    <w:rsid w:val="004E0F6E"/>
    <w:rsid w:val="0084633B"/>
    <w:rsid w:val="008B0C73"/>
    <w:rsid w:val="00DE09AA"/>
    <w:rsid w:val="00E5364C"/>
    <w:rsid w:val="00F2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15A0F"/>
  <w15:chartTrackingRefBased/>
  <w15:docId w15:val="{EE0D11E9-BB63-4D32-8E90-99073998C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64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6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Editor</cp:lastModifiedBy>
  <cp:revision>6</cp:revision>
  <dcterms:created xsi:type="dcterms:W3CDTF">2021-07-23T21:09:00Z</dcterms:created>
  <dcterms:modified xsi:type="dcterms:W3CDTF">2021-12-08T08:10:00Z</dcterms:modified>
</cp:coreProperties>
</file>